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222A" w:rsidRDefault="00FA3ABB">
      <w:pPr>
        <w:rPr>
          <w:rFonts w:ascii="Times New Roman" w:hAnsi="Times New Roman" w:cs="Times New Roman"/>
        </w:rPr>
      </w:pPr>
      <w:r w:rsidRPr="00FA3ABB">
        <w:rPr>
          <w:rFonts w:ascii="Times New Roman" w:hAnsi="Times New Roman" w:cs="Times New Roman"/>
        </w:rPr>
        <w:t xml:space="preserve">Supplementary table 1 </w:t>
      </w:r>
      <w:r>
        <w:rPr>
          <w:rFonts w:ascii="Times New Roman" w:hAnsi="Times New Roman" w:cs="Times New Roman"/>
        </w:rPr>
        <w:t>Association between post-treatment PD-L1</w:t>
      </w:r>
      <w:r w:rsidRPr="00FA3ABB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CTCs and survival prognosis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418"/>
        <w:gridCol w:w="1134"/>
        <w:gridCol w:w="1420"/>
        <w:gridCol w:w="990"/>
      </w:tblGrid>
      <w:tr w:rsidR="005E0754" w:rsidRPr="005F44BC" w:rsidTr="00FF7F61">
        <w:trPr>
          <w:trHeight w:val="312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E0754" w:rsidRPr="005F44BC" w:rsidRDefault="005E0754" w:rsidP="00CA678F">
            <w:pPr>
              <w:widowControl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urvival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E0754" w:rsidRPr="005F44BC" w:rsidRDefault="005E0754" w:rsidP="00CA678F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F44BC">
              <w:rPr>
                <w:rFonts w:ascii="Times New Roman" w:hAnsi="Times New Roman"/>
                <w:color w:val="000000"/>
                <w:szCs w:val="21"/>
              </w:rPr>
              <w:t>No. of studies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5E0754" w:rsidRPr="005F44BC" w:rsidRDefault="005E0754" w:rsidP="005E0754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H</w:t>
            </w: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1420" w:type="dxa"/>
            <w:vMerge w:val="restart"/>
            <w:tcBorders>
              <w:left w:val="nil"/>
              <w:right w:val="nil"/>
            </w:tcBorders>
            <w:vAlign w:val="center"/>
          </w:tcPr>
          <w:p w:rsidR="005E0754" w:rsidRPr="005F44BC" w:rsidRDefault="005E0754" w:rsidP="005E0754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hAnsi="Times New Roman"/>
                <w:color w:val="000000"/>
                <w:szCs w:val="21"/>
              </w:rPr>
              <w:t>5%CI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:rsidR="005E0754" w:rsidRPr="005F44BC" w:rsidRDefault="005E0754" w:rsidP="005E0754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I</w:t>
            </w:r>
            <w:r w:rsidRPr="005E0754">
              <w:rPr>
                <w:rFonts w:ascii="Times New Roman" w:hAnsi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%)</w:t>
            </w:r>
          </w:p>
        </w:tc>
      </w:tr>
      <w:tr w:rsidR="005E0754" w:rsidRPr="005F44BC" w:rsidTr="00FF7F61">
        <w:trPr>
          <w:trHeight w:val="312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754" w:rsidRPr="005F44BC" w:rsidRDefault="005E0754" w:rsidP="00CA678F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754" w:rsidRPr="005F44BC" w:rsidRDefault="005E0754" w:rsidP="00CA678F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E0754" w:rsidRPr="005F44BC" w:rsidRDefault="005E0754" w:rsidP="00CA678F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E0754" w:rsidRPr="005F44BC" w:rsidRDefault="005E0754" w:rsidP="00CA678F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E0754" w:rsidRPr="005F44BC" w:rsidRDefault="005E0754" w:rsidP="00CA678F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E0754" w:rsidRPr="005F44BC" w:rsidTr="00FF7F61"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E0754" w:rsidRPr="005F44BC" w:rsidRDefault="005E0754" w:rsidP="00CA678F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hAnsi="Times New Roman"/>
                <w:color w:val="000000"/>
                <w:szCs w:val="21"/>
              </w:rPr>
              <w:t>F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754" w:rsidRPr="005F44BC" w:rsidRDefault="005E0754" w:rsidP="00CA678F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E0754" w:rsidRDefault="005E0754" w:rsidP="00CA678F">
            <w:pPr>
              <w:widowControl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.34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:rsidR="005E0754" w:rsidRDefault="005E0754" w:rsidP="00CA678F">
            <w:pPr>
              <w:widowControl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45-3.77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5E0754" w:rsidRDefault="005E0754" w:rsidP="00CA678F">
            <w:pPr>
              <w:widowControl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8.4</w:t>
            </w:r>
          </w:p>
        </w:tc>
      </w:tr>
      <w:tr w:rsidR="005E0754" w:rsidRPr="005F44BC" w:rsidTr="00FF7F61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754" w:rsidRDefault="005E0754" w:rsidP="00CA678F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  NSC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754" w:rsidRDefault="005E0754" w:rsidP="00CA678F">
            <w:pPr>
              <w:widowControl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0754" w:rsidRDefault="005E0754" w:rsidP="00CA678F">
            <w:pPr>
              <w:widowControl/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.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5E0754" w:rsidRDefault="005E0754" w:rsidP="00CA678F">
            <w:pPr>
              <w:widowControl/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.58-3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E0754" w:rsidRDefault="005E0754" w:rsidP="00CA678F">
            <w:pPr>
              <w:widowControl/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</w:p>
        </w:tc>
      </w:tr>
      <w:tr w:rsidR="005E0754" w:rsidRPr="005F44BC" w:rsidTr="00FF7F61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754" w:rsidRDefault="005E0754" w:rsidP="00CA678F">
            <w:pPr>
              <w:widowControl/>
              <w:jc w:val="left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  HN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754" w:rsidRDefault="005E0754" w:rsidP="00CA678F">
            <w:pPr>
              <w:widowControl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0754" w:rsidRDefault="005E0754" w:rsidP="00CA678F">
            <w:pPr>
              <w:widowControl/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5E0754" w:rsidRDefault="005E0754" w:rsidP="00CA678F">
            <w:pPr>
              <w:widowControl/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.67-9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E0754" w:rsidRDefault="005E0754" w:rsidP="00CA678F">
            <w:pPr>
              <w:widowControl/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</w:p>
        </w:tc>
      </w:tr>
      <w:tr w:rsidR="005E0754" w:rsidRPr="005F44BC" w:rsidTr="00FF7F61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754" w:rsidRDefault="005E0754" w:rsidP="00CA678F">
            <w:pPr>
              <w:widowControl/>
              <w:jc w:val="left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  </w:t>
            </w:r>
            <w:r w:rsidRPr="00860440">
              <w:rPr>
                <w:rFonts w:ascii="Times New Roman" w:hAnsi="Times New Roman"/>
                <w:color w:val="000000"/>
                <w:szCs w:val="21"/>
              </w:rPr>
              <w:t>Gastrointestinal cancer</w:t>
            </w:r>
            <w:r w:rsidR="00DD756C" w:rsidRPr="005F44BC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754" w:rsidRDefault="005E0754" w:rsidP="00CA678F">
            <w:pPr>
              <w:widowControl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0754" w:rsidRDefault="005E0754" w:rsidP="00CA678F">
            <w:pPr>
              <w:widowControl/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.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5E0754" w:rsidRDefault="005E0754" w:rsidP="00CA678F">
            <w:pPr>
              <w:widowControl/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.76-4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E0754" w:rsidRDefault="005E0754" w:rsidP="00CA678F">
            <w:pPr>
              <w:widowControl/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</w:p>
        </w:tc>
      </w:tr>
      <w:tr w:rsidR="005E0754" w:rsidRPr="005F44BC" w:rsidTr="00FF7F61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754" w:rsidRDefault="005E0754" w:rsidP="00CA678F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  </w:t>
            </w:r>
            <w:r w:rsidRPr="00860440">
              <w:rPr>
                <w:rFonts w:ascii="Times New Roman" w:hAnsi="Times New Roman"/>
                <w:color w:val="000000"/>
                <w:szCs w:val="21"/>
              </w:rPr>
              <w:t>Breast can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754" w:rsidRDefault="005E0754" w:rsidP="00CA678F">
            <w:pPr>
              <w:widowControl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0754" w:rsidRDefault="005E0754" w:rsidP="00CA678F">
            <w:pPr>
              <w:widowControl/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szCs w:val="21"/>
              </w:rPr>
              <w:t>.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5E0754" w:rsidRDefault="005E0754" w:rsidP="00CA678F">
            <w:pPr>
              <w:widowControl/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.12-23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E0754" w:rsidRDefault="005E0754" w:rsidP="00CA678F">
            <w:pPr>
              <w:widowControl/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</w:p>
        </w:tc>
      </w:tr>
      <w:tr w:rsidR="005E0754" w:rsidRPr="005F44BC" w:rsidTr="00FF7F61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754" w:rsidRPr="005F44BC" w:rsidRDefault="005E0754" w:rsidP="00CA678F">
            <w:pPr>
              <w:widowControl/>
              <w:jc w:val="left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S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754" w:rsidRPr="005F44BC" w:rsidRDefault="005E0754" w:rsidP="00CA678F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0754" w:rsidRDefault="005E0754" w:rsidP="00CA678F">
            <w:pPr>
              <w:widowControl/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hAnsi="Times New Roman"/>
                <w:color w:val="000000"/>
                <w:szCs w:val="21"/>
              </w:rPr>
              <w:t>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5E0754" w:rsidRDefault="005E0754" w:rsidP="00CA678F">
            <w:pPr>
              <w:widowControl/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.20-11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E0754" w:rsidRDefault="005E0754" w:rsidP="00CA678F">
            <w:pPr>
              <w:widowControl/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5E0754" w:rsidRPr="005F44BC" w:rsidTr="00FF7F61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754" w:rsidRDefault="005E0754" w:rsidP="00CA678F">
            <w:pPr>
              <w:widowControl/>
              <w:jc w:val="left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  HN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754" w:rsidRDefault="005E0754" w:rsidP="00CA678F">
            <w:pPr>
              <w:widowControl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0754" w:rsidRDefault="005E0754" w:rsidP="00CA678F">
            <w:pPr>
              <w:widowControl/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hAnsi="Times New Roman"/>
                <w:color w:val="000000"/>
                <w:szCs w:val="21"/>
              </w:rPr>
              <w:t>.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5E0754" w:rsidRDefault="005E0754" w:rsidP="00CA678F">
            <w:pPr>
              <w:widowControl/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.65-23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E0754" w:rsidRDefault="00FD3EA7" w:rsidP="00CA678F">
            <w:pPr>
              <w:widowControl/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</w:p>
        </w:tc>
      </w:tr>
      <w:tr w:rsidR="005E0754" w:rsidRPr="005F44BC" w:rsidTr="00FF7F61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754" w:rsidRDefault="005E0754" w:rsidP="00CA678F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  G</w:t>
            </w:r>
            <w:r w:rsidRPr="00837152">
              <w:rPr>
                <w:rFonts w:ascii="Times New Roman" w:hAnsi="Times New Roman" w:hint="eastAsia"/>
                <w:color w:val="000000"/>
                <w:szCs w:val="21"/>
              </w:rPr>
              <w:t>e</w:t>
            </w:r>
            <w:r w:rsidRPr="00837152">
              <w:rPr>
                <w:rFonts w:ascii="Times New Roman" w:hAnsi="Times New Roman"/>
                <w:color w:val="000000"/>
                <w:szCs w:val="21"/>
              </w:rPr>
              <w:t>nitourinary can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754" w:rsidRDefault="005E0754" w:rsidP="00CA678F">
            <w:pPr>
              <w:widowControl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0754" w:rsidRDefault="005E0754" w:rsidP="00CA678F">
            <w:pPr>
              <w:widowControl/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hAnsi="Times New Roman"/>
                <w:color w:val="000000"/>
                <w:szCs w:val="21"/>
              </w:rPr>
              <w:t>.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5E0754" w:rsidRDefault="005E0754" w:rsidP="00CA678F">
            <w:pPr>
              <w:widowControl/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.36-17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E0754" w:rsidRDefault="00FD3EA7" w:rsidP="00CA678F">
            <w:pPr>
              <w:widowControl/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</w:p>
        </w:tc>
      </w:tr>
      <w:tr w:rsidR="005E0754" w:rsidRPr="005F44BC" w:rsidTr="00FF7F61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754" w:rsidRDefault="005E0754" w:rsidP="00837152">
            <w:pPr>
              <w:widowControl/>
              <w:ind w:firstLineChars="200" w:firstLine="42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37152">
              <w:rPr>
                <w:rFonts w:ascii="Times New Roman" w:hAnsi="Times New Roman"/>
                <w:color w:val="000000"/>
                <w:szCs w:val="21"/>
              </w:rPr>
              <w:t>Breast canc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754" w:rsidRDefault="005E0754" w:rsidP="00CA678F">
            <w:pPr>
              <w:widowControl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0754" w:rsidRDefault="005E0754" w:rsidP="00CA678F">
            <w:pPr>
              <w:widowControl/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.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0754" w:rsidRDefault="005E0754" w:rsidP="00CA678F">
            <w:pPr>
              <w:widowControl/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.91-15.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0754" w:rsidRDefault="00FD3EA7" w:rsidP="00CA678F">
            <w:pPr>
              <w:widowControl/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</w:p>
        </w:tc>
      </w:tr>
    </w:tbl>
    <w:p w:rsidR="00DD756C" w:rsidRPr="00540D96" w:rsidRDefault="00DD756C">
      <w:pPr>
        <w:rPr>
          <w:rFonts w:ascii="Times New Roman" w:hAnsi="Times New Roman" w:hint="eastAsia"/>
        </w:rPr>
      </w:pPr>
      <w:r w:rsidRPr="005F44BC">
        <w:rPr>
          <w:rFonts w:ascii="Times New Roman" w:hAnsi="Times New Roman"/>
          <w:vertAlign w:val="superscript"/>
        </w:rPr>
        <w:t>†</w:t>
      </w:r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 xml:space="preserve">Treated with immune checkpoint inhibitors; </w:t>
      </w:r>
      <w:r>
        <w:rPr>
          <w:rFonts w:ascii="Times New Roman" w:hAnsi="Times New Roman"/>
        </w:rPr>
        <w:t>PD-L1: programmed cell death ligand 1</w:t>
      </w:r>
      <w:r>
        <w:rPr>
          <w:rFonts w:ascii="Times New Roman" w:hAnsi="Times New Roman"/>
        </w:rPr>
        <w:t>;</w:t>
      </w:r>
      <w:r w:rsidRPr="00DD756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CTC</w:t>
      </w:r>
      <w:r>
        <w:rPr>
          <w:rFonts w:ascii="Times New Roman" w:hAnsi="Times New Roman"/>
        </w:rPr>
        <w:t>s</w:t>
      </w:r>
      <w:r>
        <w:rPr>
          <w:rFonts w:ascii="Times New Roman" w:hAnsi="Times New Roman"/>
        </w:rPr>
        <w:t>: circulating tumor cell</w:t>
      </w:r>
      <w:r>
        <w:rPr>
          <w:rFonts w:ascii="Times New Roman" w:hAnsi="Times New Roman"/>
        </w:rPr>
        <w:t>s;</w:t>
      </w:r>
      <w:r w:rsidR="00540D96">
        <w:rPr>
          <w:rFonts w:ascii="Times New Roman" w:hAnsi="Times New Roman"/>
        </w:rPr>
        <w:t xml:space="preserve"> </w:t>
      </w:r>
      <w:r w:rsidR="00540D96">
        <w:rPr>
          <w:rFonts w:ascii="Times New Roman" w:hAnsi="Times New Roman"/>
        </w:rPr>
        <w:t>PFS: progression-free survival; OS: overall survival</w:t>
      </w:r>
      <w:r w:rsidR="00540D96">
        <w:rPr>
          <w:rFonts w:ascii="Times New Roman" w:hAnsi="Times New Roman"/>
        </w:rPr>
        <w:t>;</w:t>
      </w:r>
      <w:r w:rsidR="00540D96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R: hazard ratio. 95%CI: 95% confidence interval;</w:t>
      </w:r>
      <w:r>
        <w:rPr>
          <w:rFonts w:ascii="Times New Roman" w:hAnsi="Times New Roman"/>
        </w:rPr>
        <w:t xml:space="preserve"> NSCLC: non-small cell lung cancer; HNSCC: head and neck squamous cell carcinoma</w:t>
      </w:r>
      <w:bookmarkStart w:id="0" w:name="_GoBack"/>
      <w:bookmarkEnd w:id="0"/>
    </w:p>
    <w:sectPr w:rsidR="00DD756C" w:rsidRPr="00540D96" w:rsidSect="00FF7F6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ABB"/>
    <w:rsid w:val="00037955"/>
    <w:rsid w:val="000554DE"/>
    <w:rsid w:val="000A1223"/>
    <w:rsid w:val="000A584E"/>
    <w:rsid w:val="000B453C"/>
    <w:rsid w:val="000F29AE"/>
    <w:rsid w:val="00123C24"/>
    <w:rsid w:val="0013212E"/>
    <w:rsid w:val="00143CF0"/>
    <w:rsid w:val="0015209A"/>
    <w:rsid w:val="0016225F"/>
    <w:rsid w:val="001E40FA"/>
    <w:rsid w:val="00214A2D"/>
    <w:rsid w:val="00242F67"/>
    <w:rsid w:val="00264828"/>
    <w:rsid w:val="002946C4"/>
    <w:rsid w:val="002C05D4"/>
    <w:rsid w:val="002E3627"/>
    <w:rsid w:val="002F4B7F"/>
    <w:rsid w:val="00305EF2"/>
    <w:rsid w:val="00323D88"/>
    <w:rsid w:val="00363948"/>
    <w:rsid w:val="0036484F"/>
    <w:rsid w:val="003A266F"/>
    <w:rsid w:val="004020D0"/>
    <w:rsid w:val="004D7983"/>
    <w:rsid w:val="00506721"/>
    <w:rsid w:val="00527BE4"/>
    <w:rsid w:val="00540D96"/>
    <w:rsid w:val="00582D5E"/>
    <w:rsid w:val="005E0754"/>
    <w:rsid w:val="005E5DC0"/>
    <w:rsid w:val="006B1984"/>
    <w:rsid w:val="006C451C"/>
    <w:rsid w:val="006C7913"/>
    <w:rsid w:val="006D0B93"/>
    <w:rsid w:val="006E38E1"/>
    <w:rsid w:val="006F0605"/>
    <w:rsid w:val="0070791D"/>
    <w:rsid w:val="00717B86"/>
    <w:rsid w:val="00763B9C"/>
    <w:rsid w:val="007C0F4C"/>
    <w:rsid w:val="008038C2"/>
    <w:rsid w:val="00837152"/>
    <w:rsid w:val="00852855"/>
    <w:rsid w:val="00855A1A"/>
    <w:rsid w:val="0086018E"/>
    <w:rsid w:val="00860440"/>
    <w:rsid w:val="00880366"/>
    <w:rsid w:val="008B7FF7"/>
    <w:rsid w:val="009034D4"/>
    <w:rsid w:val="009166AF"/>
    <w:rsid w:val="00916D5B"/>
    <w:rsid w:val="009302D7"/>
    <w:rsid w:val="0098178F"/>
    <w:rsid w:val="009F5FF8"/>
    <w:rsid w:val="00A26207"/>
    <w:rsid w:val="00AA4022"/>
    <w:rsid w:val="00AB4FF6"/>
    <w:rsid w:val="00AB5A5A"/>
    <w:rsid w:val="00AD3115"/>
    <w:rsid w:val="00B16DBC"/>
    <w:rsid w:val="00B24DD5"/>
    <w:rsid w:val="00B4092E"/>
    <w:rsid w:val="00B5621E"/>
    <w:rsid w:val="00B93D75"/>
    <w:rsid w:val="00BD4EAA"/>
    <w:rsid w:val="00BD7609"/>
    <w:rsid w:val="00C14955"/>
    <w:rsid w:val="00C325A0"/>
    <w:rsid w:val="00C424EE"/>
    <w:rsid w:val="00C47242"/>
    <w:rsid w:val="00C54941"/>
    <w:rsid w:val="00C67E9A"/>
    <w:rsid w:val="00D02B25"/>
    <w:rsid w:val="00D07A1D"/>
    <w:rsid w:val="00D30610"/>
    <w:rsid w:val="00D6105C"/>
    <w:rsid w:val="00D66A11"/>
    <w:rsid w:val="00DC18DE"/>
    <w:rsid w:val="00DD4990"/>
    <w:rsid w:val="00DD756C"/>
    <w:rsid w:val="00E034EF"/>
    <w:rsid w:val="00E33269"/>
    <w:rsid w:val="00E5680A"/>
    <w:rsid w:val="00E77752"/>
    <w:rsid w:val="00E856F0"/>
    <w:rsid w:val="00EB4374"/>
    <w:rsid w:val="00EC6340"/>
    <w:rsid w:val="00ED76AD"/>
    <w:rsid w:val="00EE1EB0"/>
    <w:rsid w:val="00F1458D"/>
    <w:rsid w:val="00F170B5"/>
    <w:rsid w:val="00F51EE7"/>
    <w:rsid w:val="00FA3ABB"/>
    <w:rsid w:val="00FB21FC"/>
    <w:rsid w:val="00FD3EA7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25BE90"/>
  <w15:chartTrackingRefBased/>
  <w15:docId w15:val="{350A52C7-244E-6A40-892D-0F127D92F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8</cp:revision>
  <dcterms:created xsi:type="dcterms:W3CDTF">2021-08-02T00:26:00Z</dcterms:created>
  <dcterms:modified xsi:type="dcterms:W3CDTF">2021-08-02T01:37:00Z</dcterms:modified>
</cp:coreProperties>
</file>